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tbl>
      <w:tblPr>
        <w:tblW w:w="248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1260"/>
      </w:tblGrid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GA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4306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TCG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4498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G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4671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GTC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4695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G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4699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GCG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4813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TAC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5111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GA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5147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ACG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5242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CG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544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AAC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5502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GAC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5644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GA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5661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TCG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5689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ATC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5721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GC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5967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TTC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5976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GT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6003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TCG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6026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GCC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6168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TAA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6183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ACC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6263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TAG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6277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G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6281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TC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6307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GCG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6331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TTA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6364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GGC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6459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TAG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6489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AT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6495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AGC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6496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ACG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6525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ACG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6538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GT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6556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GC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6575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CG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666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GTA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6693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TA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6766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GT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6799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TA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6835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GA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6857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TAG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6922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TAT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6943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CG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6944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CC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6973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TCC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6974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TAA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702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TGC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7048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ACG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7124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TA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7147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ATA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7182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GG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7185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TT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7193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GG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72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TT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7305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CG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7545</w:t>
            </w:r>
          </w:p>
        </w:tc>
      </w:tr>
    </w:tbl>
    <w:p>
      <w:pPr>
        <w:pStyle w:val="Normal"/>
        <w:numPr>
          <w:ilvl w:val="0"/>
          <w:numId w:val="0"/>
        </w:numPr>
        <w:jc w:val="both"/>
        <w:outlineLvl w:val="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280" w:after="280"/>
      <w:outlineLvl w:val="4"/>
    </w:pPr>
    <w:rPr>
      <w:b/>
      <w:bCs/>
      <w:sz w:val="20"/>
      <w:szCs w:val="20"/>
    </w:rPr>
  </w:style>
  <w:style w:type="character" w:styleId="WW8Num1z0">
    <w:name w:val="WW8Num1z0"/>
    <w:qFormat/>
    <w:rPr/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/>
  </w:style>
  <w:style w:type="character" w:styleId="WW8Num8z2">
    <w:name w:val="WW8Num8z2"/>
    <w:qFormat/>
    <w:rPr>
      <w:rFonts w:ascii="Wingdings" w:hAnsi="Wingdings" w:cs="Wingdings"/>
    </w:rPr>
  </w:style>
  <w:style w:type="character" w:styleId="WW8Num8z4">
    <w:name w:val="WW8Num8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A">
    <w:name w:val="a"/>
    <w:basedOn w:val="DefaultParagraphFont"/>
    <w:qFormat/>
    <w:rPr/>
  </w:style>
  <w:style w:type="character" w:styleId="W">
    <w:name w:val="w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20"/>
      <w:szCs w:val="20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5T04:25:00Z</dcterms:created>
  <dc:creator>Benjamin Greenbaum</dc:creator>
  <dc:description/>
  <cp:keywords/>
  <dc:language>en-US</dc:language>
  <cp:lastModifiedBy>Benjamin Greenbaum</cp:lastModifiedBy>
  <dcterms:modified xsi:type="dcterms:W3CDTF">2009-05-22T02:51:00Z</dcterms:modified>
  <cp:revision>5</cp:revision>
  <dc:subject/>
  <dc:title>Supplementary Information</dc:title>
</cp:coreProperties>
</file>